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 Database matches for phiMmcs_</w:t>
      </w:r>
      <w:r>
        <w:rPr/>
        <w:t>2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876"/>
        <w:gridCol w:w="2880"/>
      </w:tblGrid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 xml:space="preserve">hether it is  </w:t>
            </w:r>
            <w:r>
              <w:rPr/>
              <w:t>similar to</w:t>
            </w:r>
            <w:r>
              <w:rPr/>
              <w:t xml:space="preserve">  phage protein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OLE_LINK83"/>
            <w:r>
              <w:rPr/>
              <w:t>Mmcs_38</w:t>
            </w:r>
            <w:r>
              <w:rPr/>
              <w:t>02</w:t>
            </w:r>
            <w:bookmarkEnd w:id="0"/>
          </w:p>
        </w:tc>
        <w:tc>
          <w:tcPr>
            <w:tcW w:w="28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1" w:name="OLE_LINK84"/>
            <w:r>
              <w:rPr/>
              <w:t>HNH</w:t>
            </w:r>
            <w:bookmarkEnd w:id="1"/>
            <w:r>
              <w:rPr/>
              <w:t xml:space="preserve"> endonuclease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38</w:t>
            </w:r>
            <w:r>
              <w:rPr/>
              <w:t>03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38</w:t>
            </w:r>
            <w:r>
              <w:rPr/>
              <w:t>04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2" w:name="OLE_LINK109"/>
            <w:r>
              <w:rPr/>
              <w:t>Mmcs_38</w:t>
            </w:r>
            <w:r>
              <w:rPr/>
              <w:t>05</w:t>
            </w:r>
            <w:bookmarkEnd w:id="2"/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r>
              <w:rPr/>
              <w:t>phage major capsid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38</w:t>
            </w:r>
            <w:r>
              <w:rPr/>
              <w:t>06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38</w:t>
            </w:r>
            <w:r>
              <w:rPr/>
              <w:t>07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bookmarkStart w:id="3" w:name="OLE_LINK15"/>
            <w:r>
              <w:rPr/>
              <w:t>hypothetical protein</w:t>
            </w:r>
            <w:bookmarkEnd w:id="3"/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38</w:t>
            </w:r>
            <w:r>
              <w:rPr/>
              <w:t>08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38</w:t>
            </w:r>
            <w:r>
              <w:rPr/>
              <w:t>09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bookmarkStart w:id="4" w:name="OLE_LINK14"/>
            <w:bookmarkStart w:id="5" w:name="OLE_LINK13"/>
            <w:r>
              <w:rPr/>
              <w:t>hypothetical protein</w:t>
            </w:r>
            <w:bookmarkEnd w:id="4"/>
            <w:bookmarkEnd w:id="5"/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381</w:t>
            </w:r>
            <w:r>
              <w:rPr/>
              <w:t>0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r>
              <w:rPr/>
              <w:t>methylmalonyl-CoA muta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381</w:t>
            </w:r>
            <w:r>
              <w:rPr/>
              <w:t>1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bookmarkStart w:id="6" w:name="OLE_LINK12"/>
            <w:r>
              <w:rPr/>
              <w:t>hypothetical protein</w:t>
            </w:r>
            <w:bookmarkEnd w:id="6"/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381</w:t>
            </w:r>
            <w:r>
              <w:rPr/>
              <w:t>2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r>
              <w:rPr/>
              <w:t>excinuclease ABC subunit 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381</w:t>
            </w:r>
            <w:r>
              <w:rPr/>
              <w:t>3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7" w:name="OLE_LINK111"/>
            <w:r>
              <w:rPr/>
              <w:t>Mmcs_381</w:t>
            </w:r>
            <w:r>
              <w:rPr/>
              <w:t>4</w:t>
            </w:r>
            <w:bookmarkEnd w:id="7"/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r>
              <w:rPr/>
              <w:t>HNH endonuclease domain-containing prote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381</w:t>
            </w:r>
            <w:r>
              <w:rPr/>
              <w:t>5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/>
            </w:pPr>
            <w:bookmarkStart w:id="8" w:name="OLE_LINK11"/>
            <w:bookmarkStart w:id="9" w:name="OLE_LINK10"/>
            <w:r>
              <w:rPr/>
              <w:t>hypothetical protein</w:t>
            </w:r>
            <w:bookmarkEnd w:id="8"/>
            <w:bookmarkEnd w:id="9"/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10" w:name="OLE_LINK8"/>
            <w:r>
              <w:rPr/>
              <w:t>Mmcs_3816</w:t>
            </w:r>
            <w:bookmarkEnd w:id="10"/>
          </w:p>
        </w:tc>
        <w:tc>
          <w:tcPr>
            <w:tcW w:w="28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Rv1 integras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fan</cp:lastModifiedBy>
  <dcterms:modified xsi:type="dcterms:W3CDTF">2013-07-11T12:29:00Z</dcterms:modified>
  <cp:revision>504</cp:revision>
  <dc:subject/>
  <dc:title/>
</cp:coreProperties>
</file>